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BBD4E" w14:textId="326C64E2" w:rsidR="00AE24B1" w:rsidRPr="00150F15" w:rsidRDefault="00150F15" w:rsidP="00443C81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  <w:r>
        <w:rPr>
          <w:rFonts w:ascii="Calibri" w:eastAsia="Times New Roman" w:hAnsi="Calibri" w:cs="Calibri"/>
          <w:i/>
          <w:iCs/>
          <w:sz w:val="20"/>
          <w:szCs w:val="20"/>
        </w:rPr>
        <w:t>Supplemental Table 1. Intervention Status by Survey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1423"/>
        <w:gridCol w:w="1804"/>
        <w:gridCol w:w="1826"/>
        <w:gridCol w:w="1800"/>
      </w:tblGrid>
      <w:tr w:rsidR="00A8506C" w14:paraId="6F7754BC" w14:textId="77777777" w:rsidTr="00952A94">
        <w:tc>
          <w:tcPr>
            <w:tcW w:w="2845" w:type="dxa"/>
            <w:gridSpan w:val="2"/>
          </w:tcPr>
          <w:p w14:paraId="68233A66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4" w:type="dxa"/>
          </w:tcPr>
          <w:p w14:paraId="2A844FA5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  <w:p w14:paraId="30F038B2" w14:textId="77777777" w:rsidR="00A8506C" w:rsidRPr="00104FB8" w:rsidRDefault="00A8506C" w:rsidP="00952A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5</w:t>
            </w:r>
          </w:p>
        </w:tc>
        <w:tc>
          <w:tcPr>
            <w:tcW w:w="1826" w:type="dxa"/>
          </w:tcPr>
          <w:p w14:paraId="0ABBD0A5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spond to Survey</w:t>
            </w:r>
          </w:p>
          <w:p w14:paraId="62400475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8</w:t>
            </w:r>
          </w:p>
        </w:tc>
        <w:tc>
          <w:tcPr>
            <w:tcW w:w="1800" w:type="dxa"/>
          </w:tcPr>
          <w:p w14:paraId="4CF7F763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d to Survey</w:t>
            </w:r>
          </w:p>
          <w:p w14:paraId="5FDA669B" w14:textId="77777777" w:rsidR="00A8506C" w:rsidRDefault="00A8506C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7</w:t>
            </w:r>
          </w:p>
        </w:tc>
      </w:tr>
      <w:tr w:rsidR="004B4C92" w14:paraId="3FD17B4D" w14:textId="77777777" w:rsidTr="00772527">
        <w:tc>
          <w:tcPr>
            <w:tcW w:w="1422" w:type="dxa"/>
            <w:vMerge w:val="restart"/>
          </w:tcPr>
          <w:p w14:paraId="46896C00" w14:textId="30A75FC0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Status Due to COVID</w:t>
            </w:r>
          </w:p>
        </w:tc>
        <w:tc>
          <w:tcPr>
            <w:tcW w:w="1423" w:type="dxa"/>
          </w:tcPr>
          <w:p w14:paraId="4FFAB645" w14:textId="5431E541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d Trial </w:t>
            </w:r>
          </w:p>
        </w:tc>
        <w:tc>
          <w:tcPr>
            <w:tcW w:w="1804" w:type="dxa"/>
          </w:tcPr>
          <w:p w14:paraId="602F4636" w14:textId="54821540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5.4%)</w:t>
            </w:r>
          </w:p>
        </w:tc>
        <w:tc>
          <w:tcPr>
            <w:tcW w:w="1826" w:type="dxa"/>
          </w:tcPr>
          <w:p w14:paraId="10A57AF5" w14:textId="036701C1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0F15">
              <w:rPr>
                <w:rFonts w:ascii="Times New Roman" w:hAnsi="Times New Roman" w:cs="Times New Roman"/>
                <w:sz w:val="24"/>
                <w:szCs w:val="24"/>
              </w:rPr>
              <w:t xml:space="preserve"> (16.7%)</w:t>
            </w:r>
          </w:p>
        </w:tc>
        <w:tc>
          <w:tcPr>
            <w:tcW w:w="1800" w:type="dxa"/>
          </w:tcPr>
          <w:p w14:paraId="376ACDB7" w14:textId="2DA505A0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30006">
              <w:rPr>
                <w:rFonts w:ascii="Times New Roman" w:hAnsi="Times New Roman" w:cs="Times New Roman"/>
                <w:sz w:val="24"/>
                <w:szCs w:val="24"/>
              </w:rPr>
              <w:t xml:space="preserve"> (59.5%)</w:t>
            </w:r>
          </w:p>
        </w:tc>
      </w:tr>
      <w:tr w:rsidR="004B4C92" w14:paraId="56E94284" w14:textId="77777777" w:rsidTr="00772527">
        <w:tc>
          <w:tcPr>
            <w:tcW w:w="1422" w:type="dxa"/>
            <w:vMerge/>
          </w:tcPr>
          <w:p w14:paraId="1A08F5EF" w14:textId="77777777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4CFA059" w14:textId="5CA06991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used Bu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turned</w:t>
            </w:r>
            <w:proofErr w:type="gramEnd"/>
          </w:p>
        </w:tc>
        <w:tc>
          <w:tcPr>
            <w:tcW w:w="1804" w:type="dxa"/>
          </w:tcPr>
          <w:p w14:paraId="0C475DF6" w14:textId="12DF4876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3.6%)</w:t>
            </w:r>
          </w:p>
        </w:tc>
        <w:tc>
          <w:tcPr>
            <w:tcW w:w="1826" w:type="dxa"/>
          </w:tcPr>
          <w:p w14:paraId="28EC61DD" w14:textId="3E0FECF4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5302">
              <w:rPr>
                <w:rFonts w:ascii="Times New Roman" w:hAnsi="Times New Roman" w:cs="Times New Roman"/>
                <w:sz w:val="24"/>
                <w:szCs w:val="24"/>
              </w:rPr>
              <w:t xml:space="preserve"> (5.6%)</w:t>
            </w:r>
          </w:p>
        </w:tc>
        <w:tc>
          <w:tcPr>
            <w:tcW w:w="1800" w:type="dxa"/>
          </w:tcPr>
          <w:p w14:paraId="0F73174E" w14:textId="6CA87256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30006">
              <w:rPr>
                <w:rFonts w:ascii="Times New Roman" w:hAnsi="Times New Roman" w:cs="Times New Roman"/>
                <w:sz w:val="24"/>
                <w:szCs w:val="24"/>
              </w:rPr>
              <w:t xml:space="preserve"> (32.4%)</w:t>
            </w:r>
          </w:p>
        </w:tc>
      </w:tr>
      <w:tr w:rsidR="004B4C92" w14:paraId="4C5877E2" w14:textId="77777777" w:rsidTr="00772527">
        <w:tc>
          <w:tcPr>
            <w:tcW w:w="1422" w:type="dxa"/>
            <w:vMerge/>
          </w:tcPr>
          <w:p w14:paraId="7078D8F8" w14:textId="77777777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7288ED0" w14:textId="4641CDDF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sed But Did Not Return</w:t>
            </w:r>
          </w:p>
        </w:tc>
        <w:tc>
          <w:tcPr>
            <w:tcW w:w="1804" w:type="dxa"/>
          </w:tcPr>
          <w:p w14:paraId="19FBBC86" w14:textId="6041C39E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0.9%)</w:t>
            </w:r>
          </w:p>
        </w:tc>
        <w:tc>
          <w:tcPr>
            <w:tcW w:w="1826" w:type="dxa"/>
          </w:tcPr>
          <w:p w14:paraId="697C16ED" w14:textId="7204E68A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05302">
              <w:rPr>
                <w:rFonts w:ascii="Times New Roman" w:hAnsi="Times New Roman" w:cs="Times New Roman"/>
                <w:sz w:val="24"/>
                <w:szCs w:val="24"/>
              </w:rPr>
              <w:t xml:space="preserve"> (77.8%)</w:t>
            </w:r>
          </w:p>
        </w:tc>
        <w:tc>
          <w:tcPr>
            <w:tcW w:w="1800" w:type="dxa"/>
          </w:tcPr>
          <w:p w14:paraId="58886F6B" w14:textId="5D67FBBC" w:rsidR="004B4C92" w:rsidRDefault="004B4C92" w:rsidP="00952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00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5302">
              <w:rPr>
                <w:rFonts w:ascii="Times New Roman" w:hAnsi="Times New Roman" w:cs="Times New Roman"/>
                <w:sz w:val="24"/>
                <w:szCs w:val="24"/>
              </w:rPr>
              <w:t>(8.1%)</w:t>
            </w:r>
          </w:p>
        </w:tc>
      </w:tr>
    </w:tbl>
    <w:p w14:paraId="3D8D00CE" w14:textId="77777777" w:rsidR="0097521E" w:rsidRDefault="0097521E" w:rsidP="005569F2">
      <w:pPr>
        <w:spacing w:line="240" w:lineRule="auto"/>
        <w:rPr>
          <w:rFonts w:ascii="Times New Roman" w:hAnsi="Times New Roman" w:cs="Times New Roman"/>
          <w:b/>
          <w:bCs/>
          <w:sz w:val="28"/>
          <w:szCs w:val="24"/>
        </w:rPr>
      </w:pPr>
    </w:p>
    <w:p w14:paraId="33056342" w14:textId="38B540CC" w:rsidR="005569F2" w:rsidRDefault="0097521E" w:rsidP="005569F2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  <w:r>
        <w:rPr>
          <w:rFonts w:ascii="Calibri" w:eastAsia="Times New Roman" w:hAnsi="Calibri" w:cs="Calibri"/>
          <w:i/>
          <w:iCs/>
          <w:sz w:val="20"/>
          <w:szCs w:val="20"/>
        </w:rPr>
        <w:t xml:space="preserve">Supplemental Table </w:t>
      </w:r>
      <w:r w:rsidR="00150F15">
        <w:rPr>
          <w:rFonts w:ascii="Calibri" w:eastAsia="Times New Roman" w:hAnsi="Calibri" w:cs="Calibri"/>
          <w:i/>
          <w:iCs/>
          <w:sz w:val="20"/>
          <w:szCs w:val="20"/>
        </w:rPr>
        <w:t>2</w:t>
      </w:r>
      <w:r>
        <w:rPr>
          <w:rFonts w:ascii="Calibri" w:eastAsia="Times New Roman" w:hAnsi="Calibri" w:cs="Calibri"/>
          <w:i/>
          <w:iCs/>
          <w:sz w:val="20"/>
          <w:szCs w:val="20"/>
        </w:rPr>
        <w:t xml:space="preserve">. </w:t>
      </w:r>
      <w:r w:rsidR="005569F2" w:rsidRPr="00366325">
        <w:rPr>
          <w:rFonts w:ascii="Calibri" w:eastAsia="Times New Roman" w:hAnsi="Calibri" w:cs="Calibri"/>
          <w:i/>
          <w:iCs/>
          <w:sz w:val="20"/>
          <w:szCs w:val="20"/>
        </w:rPr>
        <w:t xml:space="preserve">Descriptive </w:t>
      </w:r>
      <w:r w:rsidR="005569F2">
        <w:rPr>
          <w:rFonts w:ascii="Calibri" w:eastAsia="Times New Roman" w:hAnsi="Calibri" w:cs="Calibri"/>
          <w:i/>
          <w:iCs/>
          <w:sz w:val="20"/>
          <w:szCs w:val="20"/>
        </w:rPr>
        <w:t>Characteristics of the Sample by Survey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500"/>
        <w:gridCol w:w="1804"/>
        <w:gridCol w:w="1826"/>
        <w:gridCol w:w="1800"/>
        <w:gridCol w:w="1075"/>
      </w:tblGrid>
      <w:tr w:rsidR="005569F2" w14:paraId="10A59C88" w14:textId="77777777" w:rsidTr="00E476A9">
        <w:tc>
          <w:tcPr>
            <w:tcW w:w="2845" w:type="dxa"/>
            <w:gridSpan w:val="2"/>
          </w:tcPr>
          <w:p w14:paraId="70BDA7B3" w14:textId="77777777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4" w:type="dxa"/>
          </w:tcPr>
          <w:p w14:paraId="36D77E3B" w14:textId="77777777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  <w:p w14:paraId="04126F2F" w14:textId="77777777" w:rsidR="005569F2" w:rsidRPr="00104FB8" w:rsidRDefault="005569F2" w:rsidP="00E47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5</w:t>
            </w:r>
          </w:p>
        </w:tc>
        <w:tc>
          <w:tcPr>
            <w:tcW w:w="1826" w:type="dxa"/>
          </w:tcPr>
          <w:p w14:paraId="7FE834A4" w14:textId="33E5001A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spond to Survey</w:t>
            </w:r>
          </w:p>
          <w:p w14:paraId="0A386A12" w14:textId="1FE1CBE2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8</w:t>
            </w:r>
          </w:p>
        </w:tc>
        <w:tc>
          <w:tcPr>
            <w:tcW w:w="1800" w:type="dxa"/>
          </w:tcPr>
          <w:p w14:paraId="3149FCFF" w14:textId="5E2C952D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d to Survey</w:t>
            </w:r>
          </w:p>
          <w:p w14:paraId="7E7B8EE9" w14:textId="19ABD689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7</w:t>
            </w:r>
          </w:p>
        </w:tc>
        <w:tc>
          <w:tcPr>
            <w:tcW w:w="1075" w:type="dxa"/>
          </w:tcPr>
          <w:p w14:paraId="65267D66" w14:textId="77777777" w:rsidR="005569F2" w:rsidRDefault="005569F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569F2" w14:paraId="339F63E6" w14:textId="77777777" w:rsidTr="00E476A9">
        <w:tc>
          <w:tcPr>
            <w:tcW w:w="2845" w:type="dxa"/>
            <w:gridSpan w:val="2"/>
          </w:tcPr>
          <w:p w14:paraId="3C72C527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04" w:type="dxa"/>
          </w:tcPr>
          <w:p w14:paraId="1A024868" w14:textId="44396ECB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 (13.0)</w:t>
            </w:r>
          </w:p>
        </w:tc>
        <w:tc>
          <w:tcPr>
            <w:tcW w:w="1826" w:type="dxa"/>
          </w:tcPr>
          <w:p w14:paraId="64A06C16" w14:textId="0B893562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 (12.3)</w:t>
            </w:r>
          </w:p>
        </w:tc>
        <w:tc>
          <w:tcPr>
            <w:tcW w:w="1800" w:type="dxa"/>
          </w:tcPr>
          <w:p w14:paraId="795F6B92" w14:textId="6E3C5BF2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 (13.0)</w:t>
            </w:r>
          </w:p>
        </w:tc>
        <w:tc>
          <w:tcPr>
            <w:tcW w:w="1075" w:type="dxa"/>
          </w:tcPr>
          <w:p w14:paraId="5CAEA93D" w14:textId="0395F31A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5569F2" w14:paraId="4A4C677C" w14:textId="77777777" w:rsidTr="00E476A9">
        <w:tc>
          <w:tcPr>
            <w:tcW w:w="1345" w:type="dxa"/>
            <w:vMerge w:val="restart"/>
          </w:tcPr>
          <w:p w14:paraId="04C84720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125D3E91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4" w:type="dxa"/>
          </w:tcPr>
          <w:p w14:paraId="1E35ED09" w14:textId="15C18B00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4.5%)</w:t>
            </w:r>
          </w:p>
        </w:tc>
        <w:tc>
          <w:tcPr>
            <w:tcW w:w="1826" w:type="dxa"/>
          </w:tcPr>
          <w:p w14:paraId="15D33A21" w14:textId="70C5F84C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%)</w:t>
            </w:r>
          </w:p>
        </w:tc>
        <w:tc>
          <w:tcPr>
            <w:tcW w:w="1800" w:type="dxa"/>
          </w:tcPr>
          <w:p w14:paraId="6369BEE1" w14:textId="436DF2A2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73.0%)</w:t>
            </w:r>
          </w:p>
        </w:tc>
        <w:tc>
          <w:tcPr>
            <w:tcW w:w="1075" w:type="dxa"/>
            <w:vMerge w:val="restart"/>
          </w:tcPr>
          <w:p w14:paraId="6ACCB519" w14:textId="245D27E2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5569F2" w14:paraId="3FD7275E" w14:textId="77777777" w:rsidTr="00E476A9">
        <w:tc>
          <w:tcPr>
            <w:tcW w:w="1345" w:type="dxa"/>
            <w:vMerge/>
          </w:tcPr>
          <w:p w14:paraId="702ACCFF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35074162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4" w:type="dxa"/>
          </w:tcPr>
          <w:p w14:paraId="7264120F" w14:textId="3CFE3D31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5.5%)</w:t>
            </w:r>
          </w:p>
        </w:tc>
        <w:tc>
          <w:tcPr>
            <w:tcW w:w="1826" w:type="dxa"/>
          </w:tcPr>
          <w:p w14:paraId="0415B1E7" w14:textId="4B3BEE51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1800" w:type="dxa"/>
          </w:tcPr>
          <w:p w14:paraId="4F56A67C" w14:textId="7CD9EF36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7.0%)</w:t>
            </w:r>
          </w:p>
        </w:tc>
        <w:tc>
          <w:tcPr>
            <w:tcW w:w="1075" w:type="dxa"/>
            <w:vMerge/>
          </w:tcPr>
          <w:p w14:paraId="4A3DCC65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9F2" w14:paraId="4FBAC3A4" w14:textId="77777777" w:rsidTr="00E476A9">
        <w:tc>
          <w:tcPr>
            <w:tcW w:w="1345" w:type="dxa"/>
            <w:vMerge w:val="restart"/>
          </w:tcPr>
          <w:p w14:paraId="3C0E1179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e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02C11E03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804" w:type="dxa"/>
          </w:tcPr>
          <w:p w14:paraId="45A8FE67" w14:textId="007E5181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</w:tc>
        <w:tc>
          <w:tcPr>
            <w:tcW w:w="1826" w:type="dxa"/>
          </w:tcPr>
          <w:p w14:paraId="7F34A0CA" w14:textId="5BEDEE74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1800" w:type="dxa"/>
          </w:tcPr>
          <w:p w14:paraId="21096164" w14:textId="0C33E714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1.6%)</w:t>
            </w:r>
          </w:p>
        </w:tc>
        <w:tc>
          <w:tcPr>
            <w:tcW w:w="1075" w:type="dxa"/>
            <w:vMerge w:val="restart"/>
          </w:tcPr>
          <w:p w14:paraId="7FEA047A" w14:textId="24CFDA1A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</w:tr>
      <w:tr w:rsidR="005569F2" w14:paraId="11B5FA9C" w14:textId="77777777" w:rsidTr="00E476A9">
        <w:tc>
          <w:tcPr>
            <w:tcW w:w="1345" w:type="dxa"/>
            <w:vMerge/>
          </w:tcPr>
          <w:p w14:paraId="4AF04637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EC28B70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04" w:type="dxa"/>
          </w:tcPr>
          <w:p w14:paraId="086C3144" w14:textId="09096708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9%)</w:t>
            </w:r>
          </w:p>
        </w:tc>
        <w:tc>
          <w:tcPr>
            <w:tcW w:w="1826" w:type="dxa"/>
          </w:tcPr>
          <w:p w14:paraId="39AAAEA2" w14:textId="2CA23F92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800" w:type="dxa"/>
          </w:tcPr>
          <w:p w14:paraId="63FA47C7" w14:textId="16EC43E5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.5%)</w:t>
            </w:r>
          </w:p>
        </w:tc>
        <w:tc>
          <w:tcPr>
            <w:tcW w:w="1075" w:type="dxa"/>
            <w:vMerge/>
          </w:tcPr>
          <w:p w14:paraId="13A08FB6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9F2" w14:paraId="6A52CE7E" w14:textId="77777777" w:rsidTr="00E476A9">
        <w:tc>
          <w:tcPr>
            <w:tcW w:w="1345" w:type="dxa"/>
            <w:vMerge/>
          </w:tcPr>
          <w:p w14:paraId="0D5BDCB6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82EE1C6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04" w:type="dxa"/>
          </w:tcPr>
          <w:p w14:paraId="5998307C" w14:textId="48C254FB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826" w:type="dxa"/>
          </w:tcPr>
          <w:p w14:paraId="3E88F0CB" w14:textId="2015EB93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800" w:type="dxa"/>
          </w:tcPr>
          <w:p w14:paraId="268A7D3B" w14:textId="1536A2ED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075" w:type="dxa"/>
            <w:vMerge/>
          </w:tcPr>
          <w:p w14:paraId="29F2FFF9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9F2" w14:paraId="2310477D" w14:textId="77777777" w:rsidTr="00E476A9">
        <w:trPr>
          <w:trHeight w:val="40"/>
        </w:trPr>
        <w:tc>
          <w:tcPr>
            <w:tcW w:w="1345" w:type="dxa"/>
            <w:vMerge/>
          </w:tcPr>
          <w:p w14:paraId="05C8AC37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E8377CB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4" w:type="dxa"/>
          </w:tcPr>
          <w:p w14:paraId="1497A155" w14:textId="6242F391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.3%)</w:t>
            </w:r>
          </w:p>
        </w:tc>
        <w:tc>
          <w:tcPr>
            <w:tcW w:w="1826" w:type="dxa"/>
          </w:tcPr>
          <w:p w14:paraId="1814F3A7" w14:textId="7A0C6E0B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800" w:type="dxa"/>
          </w:tcPr>
          <w:p w14:paraId="76D402DD" w14:textId="505BD19B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8.1%)</w:t>
            </w:r>
          </w:p>
        </w:tc>
        <w:tc>
          <w:tcPr>
            <w:tcW w:w="1075" w:type="dxa"/>
            <w:vMerge/>
          </w:tcPr>
          <w:p w14:paraId="3E7ED724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9F2" w14:paraId="3D76E79A" w14:textId="77777777" w:rsidTr="00E476A9">
        <w:tc>
          <w:tcPr>
            <w:tcW w:w="1345" w:type="dxa"/>
            <w:vMerge/>
          </w:tcPr>
          <w:p w14:paraId="42933DDB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25B8E449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04" w:type="dxa"/>
          </w:tcPr>
          <w:p w14:paraId="411A834F" w14:textId="3D86E3AF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58.2%)</w:t>
            </w:r>
          </w:p>
        </w:tc>
        <w:tc>
          <w:tcPr>
            <w:tcW w:w="1826" w:type="dxa"/>
          </w:tcPr>
          <w:p w14:paraId="312C4FC8" w14:textId="1F43EA4A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6.7%)</w:t>
            </w:r>
          </w:p>
        </w:tc>
        <w:tc>
          <w:tcPr>
            <w:tcW w:w="1800" w:type="dxa"/>
          </w:tcPr>
          <w:p w14:paraId="0BFD7C95" w14:textId="6F6EB4AC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4.1%)</w:t>
            </w:r>
          </w:p>
        </w:tc>
        <w:tc>
          <w:tcPr>
            <w:tcW w:w="1075" w:type="dxa"/>
            <w:vMerge/>
          </w:tcPr>
          <w:p w14:paraId="16A11A34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69F2" w14:paraId="6441B2E5" w14:textId="77777777" w:rsidTr="00E476A9">
        <w:tc>
          <w:tcPr>
            <w:tcW w:w="1345" w:type="dxa"/>
            <w:vMerge w:val="restart"/>
          </w:tcPr>
          <w:p w14:paraId="159FC6F4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2DA04779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04" w:type="dxa"/>
          </w:tcPr>
          <w:p w14:paraId="78E2B5B6" w14:textId="7AD97A86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4.5%)</w:t>
            </w:r>
          </w:p>
        </w:tc>
        <w:tc>
          <w:tcPr>
            <w:tcW w:w="1826" w:type="dxa"/>
          </w:tcPr>
          <w:p w14:paraId="2C61EF45" w14:textId="3ECA8ABE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1800" w:type="dxa"/>
          </w:tcPr>
          <w:p w14:paraId="4424F020" w14:textId="7EC28939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8%)</w:t>
            </w:r>
          </w:p>
        </w:tc>
        <w:tc>
          <w:tcPr>
            <w:tcW w:w="1075" w:type="dxa"/>
            <w:vMerge w:val="restart"/>
          </w:tcPr>
          <w:p w14:paraId="581CCF18" w14:textId="396466D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</w:tr>
      <w:tr w:rsidR="005569F2" w14:paraId="65773AB1" w14:textId="77777777" w:rsidTr="00E476A9">
        <w:tc>
          <w:tcPr>
            <w:tcW w:w="1345" w:type="dxa"/>
            <w:vMerge/>
          </w:tcPr>
          <w:p w14:paraId="4778D99A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0240BDB1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804" w:type="dxa"/>
          </w:tcPr>
          <w:p w14:paraId="08B9F37D" w14:textId="043E719A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5.4%)</w:t>
            </w:r>
          </w:p>
        </w:tc>
        <w:tc>
          <w:tcPr>
            <w:tcW w:w="1826" w:type="dxa"/>
          </w:tcPr>
          <w:p w14:paraId="60BEC120" w14:textId="653B1B8A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%)</w:t>
            </w:r>
          </w:p>
        </w:tc>
        <w:tc>
          <w:tcPr>
            <w:tcW w:w="1800" w:type="dxa"/>
          </w:tcPr>
          <w:p w14:paraId="1103DABC" w14:textId="4A6E9BC4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89.2%)</w:t>
            </w:r>
          </w:p>
        </w:tc>
        <w:tc>
          <w:tcPr>
            <w:tcW w:w="1075" w:type="dxa"/>
            <w:vMerge/>
          </w:tcPr>
          <w:p w14:paraId="5BEB1AFD" w14:textId="77777777" w:rsidR="005569F2" w:rsidRDefault="005569F2" w:rsidP="005569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6BF5BC" w14:textId="77777777" w:rsidR="005569F2" w:rsidRPr="00104FB8" w:rsidRDefault="005569F2" w:rsidP="005569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4FB8">
        <w:rPr>
          <w:rFonts w:ascii="Times New Roman" w:hAnsi="Times New Roman" w:cs="Times New Roman"/>
          <w:sz w:val="20"/>
          <w:szCs w:val="20"/>
        </w:rPr>
        <w:t xml:space="preserve">Note: p-values for comparisons of participant characteristics between treatment orders are obtained from independent samples t-tests for continuous variables and </w:t>
      </w:r>
      <w:proofErr w:type="spellStart"/>
      <w:r w:rsidRPr="00104FB8">
        <w:rPr>
          <w:rFonts w:ascii="Times New Roman" w:hAnsi="Times New Roman" w:cs="Times New Roman"/>
          <w:sz w:val="20"/>
          <w:szCs w:val="20"/>
        </w:rPr>
        <w:t>pearson</w:t>
      </w:r>
      <w:proofErr w:type="spellEnd"/>
      <w:r w:rsidRPr="00104FB8">
        <w:rPr>
          <w:rFonts w:ascii="Times New Roman" w:hAnsi="Times New Roman" w:cs="Times New Roman"/>
          <w:sz w:val="20"/>
          <w:szCs w:val="20"/>
        </w:rPr>
        <w:t xml:space="preserve"> chi-squared tests for categorical variables</w:t>
      </w:r>
    </w:p>
    <w:p w14:paraId="08956DC1" w14:textId="20F035A2" w:rsidR="00443C81" w:rsidRDefault="00443C81"/>
    <w:p w14:paraId="3A46412C" w14:textId="343F0D1A" w:rsidR="00E476A9" w:rsidRDefault="00E476A9"/>
    <w:p w14:paraId="2E1E4F1D" w14:textId="77777777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01420F74" w14:textId="77777777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5DF034C7" w14:textId="77777777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36F6ED68" w14:textId="77777777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7461B237" w14:textId="36FE6688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58B0456C" w14:textId="77777777" w:rsidR="00BF3762" w:rsidRDefault="00BF376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67E78733" w14:textId="77777777" w:rsidR="00D02D02" w:rsidRDefault="00D02D02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1A38B437" w14:textId="62FEE6C2" w:rsidR="00E476A9" w:rsidRDefault="0097521E" w:rsidP="00E476A9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  <w:r>
        <w:rPr>
          <w:rFonts w:ascii="Calibri" w:eastAsia="Times New Roman" w:hAnsi="Calibri" w:cs="Calibri"/>
          <w:i/>
          <w:iCs/>
          <w:sz w:val="20"/>
          <w:szCs w:val="20"/>
        </w:rPr>
        <w:lastRenderedPageBreak/>
        <w:t xml:space="preserve">Supplemental Table </w:t>
      </w:r>
      <w:r w:rsidR="00150F15">
        <w:rPr>
          <w:rFonts w:ascii="Calibri" w:eastAsia="Times New Roman" w:hAnsi="Calibri" w:cs="Calibri"/>
          <w:i/>
          <w:iCs/>
          <w:sz w:val="20"/>
          <w:szCs w:val="20"/>
        </w:rPr>
        <w:t>3</w:t>
      </w:r>
      <w:r>
        <w:rPr>
          <w:rFonts w:ascii="Calibri" w:eastAsia="Times New Roman" w:hAnsi="Calibri" w:cs="Calibri"/>
          <w:i/>
          <w:iCs/>
          <w:sz w:val="20"/>
          <w:szCs w:val="20"/>
        </w:rPr>
        <w:t xml:space="preserve">. </w:t>
      </w:r>
      <w:r w:rsidR="00E476A9" w:rsidRPr="00366325">
        <w:rPr>
          <w:rFonts w:ascii="Calibri" w:eastAsia="Times New Roman" w:hAnsi="Calibri" w:cs="Calibri"/>
          <w:i/>
          <w:iCs/>
          <w:sz w:val="20"/>
          <w:szCs w:val="20"/>
        </w:rPr>
        <w:t xml:space="preserve">Descriptive </w:t>
      </w:r>
      <w:r w:rsidR="00E476A9">
        <w:rPr>
          <w:rFonts w:ascii="Calibri" w:eastAsia="Times New Roman" w:hAnsi="Calibri" w:cs="Calibri"/>
          <w:i/>
          <w:iCs/>
          <w:sz w:val="20"/>
          <w:szCs w:val="20"/>
        </w:rPr>
        <w:t>Characteristics of the Sample by Pause in Protocol Due 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500"/>
        <w:gridCol w:w="1804"/>
        <w:gridCol w:w="1826"/>
        <w:gridCol w:w="1800"/>
        <w:gridCol w:w="1075"/>
      </w:tblGrid>
      <w:tr w:rsidR="00E476A9" w14:paraId="04554A24" w14:textId="77777777" w:rsidTr="00E476A9">
        <w:tc>
          <w:tcPr>
            <w:tcW w:w="2845" w:type="dxa"/>
            <w:gridSpan w:val="2"/>
          </w:tcPr>
          <w:p w14:paraId="0C66736E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04" w:type="dxa"/>
          </w:tcPr>
          <w:p w14:paraId="51670772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  <w:p w14:paraId="78957B00" w14:textId="77777777" w:rsidR="00E476A9" w:rsidRPr="00104FB8" w:rsidRDefault="00E476A9" w:rsidP="00E47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5</w:t>
            </w:r>
          </w:p>
        </w:tc>
        <w:tc>
          <w:tcPr>
            <w:tcW w:w="1826" w:type="dxa"/>
          </w:tcPr>
          <w:p w14:paraId="28B2A9D1" w14:textId="2A3BC57C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sed Due to COVID (N=</w:t>
            </w:r>
            <w:r w:rsidR="004C0FF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975AE73" w14:textId="638EC1AC" w:rsidR="00E476A9" w:rsidRDefault="00AF355E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Pause Due to COVID (N=2</w:t>
            </w:r>
            <w:r w:rsidR="004C0F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32B27C3F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476A9" w14:paraId="6FA38675" w14:textId="77777777" w:rsidTr="00E476A9">
        <w:tc>
          <w:tcPr>
            <w:tcW w:w="2845" w:type="dxa"/>
            <w:gridSpan w:val="2"/>
          </w:tcPr>
          <w:p w14:paraId="570A04F8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04" w:type="dxa"/>
          </w:tcPr>
          <w:p w14:paraId="366D7948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6 (13.0)</w:t>
            </w:r>
          </w:p>
        </w:tc>
        <w:tc>
          <w:tcPr>
            <w:tcW w:w="1826" w:type="dxa"/>
          </w:tcPr>
          <w:p w14:paraId="20D29B2C" w14:textId="188C03BA" w:rsidR="00E476A9" w:rsidRDefault="00B909FE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 (13.4)</w:t>
            </w:r>
          </w:p>
        </w:tc>
        <w:tc>
          <w:tcPr>
            <w:tcW w:w="1800" w:type="dxa"/>
          </w:tcPr>
          <w:p w14:paraId="4A979C8F" w14:textId="4FE8A8C5" w:rsidR="00E476A9" w:rsidRDefault="00B909FE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 (12.6)</w:t>
            </w:r>
          </w:p>
        </w:tc>
        <w:tc>
          <w:tcPr>
            <w:tcW w:w="1075" w:type="dxa"/>
          </w:tcPr>
          <w:p w14:paraId="355DEEEB" w14:textId="60444822" w:rsidR="00E476A9" w:rsidRDefault="00D27FFC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</w:tr>
      <w:tr w:rsidR="00E476A9" w14:paraId="521804F9" w14:textId="77777777" w:rsidTr="00E476A9">
        <w:tc>
          <w:tcPr>
            <w:tcW w:w="1345" w:type="dxa"/>
            <w:vMerge w:val="restart"/>
          </w:tcPr>
          <w:p w14:paraId="6F6A3594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5896715D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4" w:type="dxa"/>
          </w:tcPr>
          <w:p w14:paraId="1E87EDB4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4.5%)</w:t>
            </w:r>
          </w:p>
        </w:tc>
        <w:tc>
          <w:tcPr>
            <w:tcW w:w="1826" w:type="dxa"/>
          </w:tcPr>
          <w:p w14:paraId="5FB6E1F6" w14:textId="4059B86D" w:rsidR="00E476A9" w:rsidRDefault="00D27FFC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0.0%)</w:t>
            </w:r>
          </w:p>
        </w:tc>
        <w:tc>
          <w:tcPr>
            <w:tcW w:w="1800" w:type="dxa"/>
          </w:tcPr>
          <w:p w14:paraId="060796D4" w14:textId="427AA336" w:rsidR="00E476A9" w:rsidRDefault="00D27FFC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80.0%)</w:t>
            </w:r>
          </w:p>
        </w:tc>
        <w:tc>
          <w:tcPr>
            <w:tcW w:w="1075" w:type="dxa"/>
            <w:vMerge w:val="restart"/>
          </w:tcPr>
          <w:p w14:paraId="6C31EB2D" w14:textId="745F94A2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E476A9" w14:paraId="1B56D0DF" w14:textId="77777777" w:rsidTr="00E476A9">
        <w:tc>
          <w:tcPr>
            <w:tcW w:w="1345" w:type="dxa"/>
            <w:vMerge/>
          </w:tcPr>
          <w:p w14:paraId="7E83A663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B930D51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4" w:type="dxa"/>
          </w:tcPr>
          <w:p w14:paraId="73729EE2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5.5%)</w:t>
            </w:r>
          </w:p>
        </w:tc>
        <w:tc>
          <w:tcPr>
            <w:tcW w:w="1826" w:type="dxa"/>
          </w:tcPr>
          <w:p w14:paraId="0F4648BA" w14:textId="6E13140D" w:rsidR="00E476A9" w:rsidRDefault="00D27FFC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1800" w:type="dxa"/>
          </w:tcPr>
          <w:p w14:paraId="1660CE88" w14:textId="67F15472" w:rsidR="00E476A9" w:rsidRDefault="00D27FFC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0.0%)</w:t>
            </w:r>
          </w:p>
        </w:tc>
        <w:tc>
          <w:tcPr>
            <w:tcW w:w="1075" w:type="dxa"/>
            <w:vMerge/>
          </w:tcPr>
          <w:p w14:paraId="1ADFEB69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6A9" w14:paraId="7AC94C82" w14:textId="77777777" w:rsidTr="00E476A9">
        <w:tc>
          <w:tcPr>
            <w:tcW w:w="1345" w:type="dxa"/>
            <w:vMerge w:val="restart"/>
          </w:tcPr>
          <w:p w14:paraId="6C97B78D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e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13699370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804" w:type="dxa"/>
          </w:tcPr>
          <w:p w14:paraId="5449E2DD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</w:tc>
        <w:tc>
          <w:tcPr>
            <w:tcW w:w="1826" w:type="dxa"/>
          </w:tcPr>
          <w:p w14:paraId="31911473" w14:textId="24B5A532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3.3%)</w:t>
            </w:r>
          </w:p>
        </w:tc>
        <w:tc>
          <w:tcPr>
            <w:tcW w:w="1800" w:type="dxa"/>
          </w:tcPr>
          <w:p w14:paraId="25CA434A" w14:textId="04114F23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6.0%)</w:t>
            </w:r>
          </w:p>
        </w:tc>
        <w:tc>
          <w:tcPr>
            <w:tcW w:w="1075" w:type="dxa"/>
            <w:vMerge w:val="restart"/>
          </w:tcPr>
          <w:p w14:paraId="5B843A9C" w14:textId="2B93CEED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</w:tr>
      <w:tr w:rsidR="00E476A9" w14:paraId="0D2BD1FA" w14:textId="77777777" w:rsidTr="00E476A9">
        <w:tc>
          <w:tcPr>
            <w:tcW w:w="1345" w:type="dxa"/>
            <w:vMerge/>
          </w:tcPr>
          <w:p w14:paraId="17890F44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001B56E2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804" w:type="dxa"/>
          </w:tcPr>
          <w:p w14:paraId="33E0D1E7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.9%)</w:t>
            </w:r>
          </w:p>
        </w:tc>
        <w:tc>
          <w:tcPr>
            <w:tcW w:w="1826" w:type="dxa"/>
          </w:tcPr>
          <w:p w14:paraId="52E14E6E" w14:textId="3882DAB3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.0%)</w:t>
            </w:r>
          </w:p>
        </w:tc>
        <w:tc>
          <w:tcPr>
            <w:tcW w:w="1800" w:type="dxa"/>
          </w:tcPr>
          <w:p w14:paraId="288AAD13" w14:textId="781813FA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.0%)</w:t>
            </w:r>
          </w:p>
        </w:tc>
        <w:tc>
          <w:tcPr>
            <w:tcW w:w="1075" w:type="dxa"/>
            <w:vMerge/>
          </w:tcPr>
          <w:p w14:paraId="6B1E86F2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6A9" w14:paraId="0827042B" w14:textId="77777777" w:rsidTr="00E476A9">
        <w:tc>
          <w:tcPr>
            <w:tcW w:w="1345" w:type="dxa"/>
            <w:vMerge/>
          </w:tcPr>
          <w:p w14:paraId="65231233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0D7E1914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04" w:type="dxa"/>
          </w:tcPr>
          <w:p w14:paraId="3994D2FB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6%)</w:t>
            </w:r>
          </w:p>
        </w:tc>
        <w:tc>
          <w:tcPr>
            <w:tcW w:w="1826" w:type="dxa"/>
          </w:tcPr>
          <w:p w14:paraId="1D6EC24D" w14:textId="4C695442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1800" w:type="dxa"/>
          </w:tcPr>
          <w:p w14:paraId="3D20B2A7" w14:textId="45C1C8B8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75" w:type="dxa"/>
            <w:vMerge/>
          </w:tcPr>
          <w:p w14:paraId="2A7290BA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6A9" w14:paraId="16DAB1CF" w14:textId="77777777" w:rsidTr="00E476A9">
        <w:trPr>
          <w:trHeight w:val="40"/>
        </w:trPr>
        <w:tc>
          <w:tcPr>
            <w:tcW w:w="1345" w:type="dxa"/>
            <w:vMerge/>
          </w:tcPr>
          <w:p w14:paraId="5BD79BDE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98380F7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4" w:type="dxa"/>
          </w:tcPr>
          <w:p w14:paraId="44F78475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.3%)</w:t>
            </w:r>
          </w:p>
        </w:tc>
        <w:tc>
          <w:tcPr>
            <w:tcW w:w="1826" w:type="dxa"/>
          </w:tcPr>
          <w:p w14:paraId="66A158BD" w14:textId="6581FF83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1800" w:type="dxa"/>
          </w:tcPr>
          <w:p w14:paraId="56D63B80" w14:textId="65AD9EEA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0%)</w:t>
            </w:r>
          </w:p>
        </w:tc>
        <w:tc>
          <w:tcPr>
            <w:tcW w:w="1075" w:type="dxa"/>
            <w:vMerge/>
          </w:tcPr>
          <w:p w14:paraId="73B58C77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6A9" w14:paraId="2FBCAD55" w14:textId="77777777" w:rsidTr="00E476A9">
        <w:tc>
          <w:tcPr>
            <w:tcW w:w="1345" w:type="dxa"/>
            <w:vMerge/>
          </w:tcPr>
          <w:p w14:paraId="5EE42059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0B9E17A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04" w:type="dxa"/>
          </w:tcPr>
          <w:p w14:paraId="260BFBC9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58.2%)</w:t>
            </w:r>
          </w:p>
        </w:tc>
        <w:tc>
          <w:tcPr>
            <w:tcW w:w="1826" w:type="dxa"/>
          </w:tcPr>
          <w:p w14:paraId="34C7083D" w14:textId="3BCFA049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3.3%)</w:t>
            </w:r>
          </w:p>
        </w:tc>
        <w:tc>
          <w:tcPr>
            <w:tcW w:w="1800" w:type="dxa"/>
          </w:tcPr>
          <w:p w14:paraId="5293EB2B" w14:textId="44DF48E8" w:rsidR="00E476A9" w:rsidRDefault="00D47B47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64.0%)</w:t>
            </w:r>
          </w:p>
        </w:tc>
        <w:tc>
          <w:tcPr>
            <w:tcW w:w="1075" w:type="dxa"/>
            <w:vMerge/>
          </w:tcPr>
          <w:p w14:paraId="0FB1B6C0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6A9" w14:paraId="5D23BF7A" w14:textId="77777777" w:rsidTr="00E476A9">
        <w:tc>
          <w:tcPr>
            <w:tcW w:w="1345" w:type="dxa"/>
            <w:vMerge w:val="restart"/>
          </w:tcPr>
          <w:p w14:paraId="74525797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; </w:t>
            </w:r>
            <w:r w:rsidRPr="00104FB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00" w:type="dxa"/>
          </w:tcPr>
          <w:p w14:paraId="15F72129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804" w:type="dxa"/>
          </w:tcPr>
          <w:p w14:paraId="44BFEB8D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4.5%)</w:t>
            </w:r>
          </w:p>
        </w:tc>
        <w:tc>
          <w:tcPr>
            <w:tcW w:w="1826" w:type="dxa"/>
          </w:tcPr>
          <w:p w14:paraId="11BC48E8" w14:textId="123AF95E" w:rsidR="00E476A9" w:rsidRDefault="00EE7EC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(20.0%) </w:t>
            </w:r>
          </w:p>
        </w:tc>
        <w:tc>
          <w:tcPr>
            <w:tcW w:w="1800" w:type="dxa"/>
          </w:tcPr>
          <w:p w14:paraId="7F45A719" w14:textId="7680BE14" w:rsidR="00E476A9" w:rsidRDefault="00EE7EC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0%)</w:t>
            </w:r>
          </w:p>
        </w:tc>
        <w:tc>
          <w:tcPr>
            <w:tcW w:w="1075" w:type="dxa"/>
            <w:vMerge w:val="restart"/>
          </w:tcPr>
          <w:p w14:paraId="2E285A7A" w14:textId="332FD848" w:rsidR="00E476A9" w:rsidRDefault="00EE7EC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</w:tr>
      <w:tr w:rsidR="00E476A9" w14:paraId="44F2CD11" w14:textId="77777777" w:rsidTr="00E476A9">
        <w:tc>
          <w:tcPr>
            <w:tcW w:w="1345" w:type="dxa"/>
            <w:vMerge/>
          </w:tcPr>
          <w:p w14:paraId="3F759E43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E453C3F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1804" w:type="dxa"/>
          </w:tcPr>
          <w:p w14:paraId="6124F070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85.4%)</w:t>
            </w:r>
          </w:p>
        </w:tc>
        <w:tc>
          <w:tcPr>
            <w:tcW w:w="1826" w:type="dxa"/>
          </w:tcPr>
          <w:p w14:paraId="6128D153" w14:textId="791FA7C0" w:rsidR="00E476A9" w:rsidRDefault="00EE7EC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0.0%)</w:t>
            </w:r>
          </w:p>
        </w:tc>
        <w:tc>
          <w:tcPr>
            <w:tcW w:w="1800" w:type="dxa"/>
          </w:tcPr>
          <w:p w14:paraId="75F358C8" w14:textId="517DAAE7" w:rsidR="00E476A9" w:rsidRDefault="00EE7EC2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2.0%)</w:t>
            </w:r>
          </w:p>
        </w:tc>
        <w:tc>
          <w:tcPr>
            <w:tcW w:w="1075" w:type="dxa"/>
            <w:vMerge/>
          </w:tcPr>
          <w:p w14:paraId="13A1E59F" w14:textId="77777777" w:rsidR="00E476A9" w:rsidRDefault="00E476A9" w:rsidP="00E47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00952A" w14:textId="77777777" w:rsidR="00E476A9" w:rsidRPr="00104FB8" w:rsidRDefault="00E476A9" w:rsidP="00E476A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04FB8">
        <w:rPr>
          <w:rFonts w:ascii="Times New Roman" w:hAnsi="Times New Roman" w:cs="Times New Roman"/>
          <w:sz w:val="20"/>
          <w:szCs w:val="20"/>
        </w:rPr>
        <w:t xml:space="preserve">Note: p-values for comparisons of participant characteristics between treatment orders are obtained from independent samples t-tests for continuous variables and </w:t>
      </w:r>
      <w:proofErr w:type="spellStart"/>
      <w:r w:rsidRPr="00104FB8">
        <w:rPr>
          <w:rFonts w:ascii="Times New Roman" w:hAnsi="Times New Roman" w:cs="Times New Roman"/>
          <w:sz w:val="20"/>
          <w:szCs w:val="20"/>
        </w:rPr>
        <w:t>pearson</w:t>
      </w:r>
      <w:proofErr w:type="spellEnd"/>
      <w:r w:rsidRPr="00104FB8">
        <w:rPr>
          <w:rFonts w:ascii="Times New Roman" w:hAnsi="Times New Roman" w:cs="Times New Roman"/>
          <w:sz w:val="20"/>
          <w:szCs w:val="20"/>
        </w:rPr>
        <w:t xml:space="preserve"> chi-squared tests for categorical variables</w:t>
      </w:r>
    </w:p>
    <w:p w14:paraId="6F0B2934" w14:textId="469BBB82" w:rsidR="00E476A9" w:rsidRDefault="00E476A9"/>
    <w:p w14:paraId="3E9F88AA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1536754C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2ED5E4B9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49666E98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1147261E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7309CE01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243399FA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1CA919E4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7393F7BB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55BE4987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2496E35A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58694CE1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44478B4E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37621642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206B0D5F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246654B6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37A137DC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04744179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5A0ACB51" w14:textId="77777777" w:rsidR="00D02D02" w:rsidRDefault="00D02D02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</w:p>
    <w:p w14:paraId="308D542D" w14:textId="7B006AB6" w:rsidR="00861D24" w:rsidRDefault="0016160D" w:rsidP="00861D24">
      <w:pPr>
        <w:spacing w:line="240" w:lineRule="auto"/>
        <w:rPr>
          <w:rFonts w:ascii="Calibri" w:eastAsia="Times New Roman" w:hAnsi="Calibri" w:cs="Calibri"/>
          <w:i/>
          <w:iCs/>
          <w:sz w:val="20"/>
          <w:szCs w:val="20"/>
        </w:rPr>
      </w:pPr>
      <w:r>
        <w:rPr>
          <w:rFonts w:ascii="Calibri" w:eastAsia="Times New Roman" w:hAnsi="Calibri" w:cs="Calibri"/>
          <w:i/>
          <w:iCs/>
          <w:sz w:val="20"/>
          <w:szCs w:val="20"/>
        </w:rPr>
        <w:lastRenderedPageBreak/>
        <w:t xml:space="preserve">Supplemental </w:t>
      </w:r>
      <w:r w:rsidR="00861D24">
        <w:rPr>
          <w:rFonts w:ascii="Calibri" w:eastAsia="Times New Roman" w:hAnsi="Calibri" w:cs="Calibri"/>
          <w:i/>
          <w:iCs/>
          <w:sz w:val="20"/>
          <w:szCs w:val="20"/>
        </w:rPr>
        <w:t xml:space="preserve">Table 4. </w:t>
      </w:r>
      <w:r w:rsidR="00861D24" w:rsidRPr="00366325">
        <w:rPr>
          <w:rFonts w:ascii="Calibri" w:eastAsia="Times New Roman" w:hAnsi="Calibri" w:cs="Calibri"/>
          <w:i/>
          <w:iCs/>
          <w:sz w:val="20"/>
          <w:szCs w:val="20"/>
        </w:rPr>
        <w:t>Descriptive Statistics for Satisfaction Measures</w:t>
      </w:r>
      <w:r>
        <w:rPr>
          <w:rFonts w:ascii="Calibri" w:eastAsia="Times New Roman" w:hAnsi="Calibri" w:cs="Calibri"/>
          <w:i/>
          <w:iCs/>
          <w:sz w:val="20"/>
          <w:szCs w:val="20"/>
        </w:rPr>
        <w:t xml:space="preserve"> by Pause in Protocol Due to COVID-19</w:t>
      </w:r>
      <w:r w:rsidR="00861D24" w:rsidRPr="00366325">
        <w:rPr>
          <w:rFonts w:ascii="Calibri" w:eastAsia="Times New Roman" w:hAnsi="Calibri" w:cs="Calibri"/>
          <w:i/>
          <w:iCs/>
          <w:sz w:val="20"/>
          <w:szCs w:val="20"/>
        </w:rPr>
        <w:t>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9"/>
        <w:gridCol w:w="5248"/>
        <w:gridCol w:w="1080"/>
        <w:gridCol w:w="1169"/>
        <w:gridCol w:w="1168"/>
      </w:tblGrid>
      <w:tr w:rsidR="00861D24" w:rsidRPr="002028FB" w14:paraId="75847E44" w14:textId="77777777" w:rsidTr="00A63F52">
        <w:trPr>
          <w:trHeight w:val="35"/>
        </w:trPr>
        <w:tc>
          <w:tcPr>
            <w:tcW w:w="5927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7F252EF9" w14:textId="023F0B88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5705D">
              <w:rPr>
                <w:rFonts w:ascii="Calibri" w:eastAsia="Times New Roman" w:hAnsi="Calibri" w:cs="Calibri"/>
                <w:sz w:val="20"/>
                <w:szCs w:val="20"/>
              </w:rPr>
              <w:t>Measure </w:t>
            </w:r>
          </w:p>
        </w:tc>
        <w:tc>
          <w:tcPr>
            <w:tcW w:w="22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9F8835" w14:textId="0CAF926C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20"/>
                <w:szCs w:val="20"/>
              </w:rPr>
            </w:pPr>
            <w:r w:rsidRPr="00C5705D">
              <w:rPr>
                <w:rFonts w:cstheme="minorHAnsi"/>
                <w:sz w:val="20"/>
                <w:szCs w:val="20"/>
              </w:rPr>
              <w:t>Mean (SD)</w:t>
            </w:r>
          </w:p>
        </w:tc>
        <w:tc>
          <w:tcPr>
            <w:tcW w:w="11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391918" w14:textId="4C06D33A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cstheme="minorHAnsi"/>
                <w:sz w:val="20"/>
                <w:szCs w:val="20"/>
              </w:rPr>
            </w:pPr>
            <w:r w:rsidRPr="00C5705D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861D24" w:rsidRPr="002028FB" w14:paraId="5845C080" w14:textId="0782A336" w:rsidTr="00A63F52">
        <w:trPr>
          <w:trHeight w:val="35"/>
        </w:trPr>
        <w:tc>
          <w:tcPr>
            <w:tcW w:w="5927" w:type="dxa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31931" w14:textId="15FAD665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4A3447" w14:textId="19EE0278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cstheme="minorHAnsi"/>
                <w:sz w:val="20"/>
                <w:szCs w:val="20"/>
              </w:rPr>
              <w:t>Paused Due to COVID (N=30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C492EF" w14:textId="16C1CF9B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cstheme="minorHAnsi"/>
                <w:sz w:val="20"/>
                <w:szCs w:val="20"/>
              </w:rPr>
              <w:t>Did Not Pause Due to COVID (N=25)</w:t>
            </w:r>
          </w:p>
        </w:tc>
        <w:tc>
          <w:tcPr>
            <w:tcW w:w="11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BF654" w14:textId="77777777" w:rsidR="00861D24" w:rsidRPr="00C5705D" w:rsidRDefault="00861D24" w:rsidP="00861D24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D24" w:rsidRPr="002028FB" w14:paraId="473C4313" w14:textId="2C76D63C" w:rsidTr="00861D24">
        <w:tc>
          <w:tcPr>
            <w:tcW w:w="817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center"/>
          </w:tcPr>
          <w:p w14:paraId="06F6DB00" w14:textId="77777777" w:rsidR="00861D24" w:rsidRPr="00C5705D" w:rsidRDefault="00861D24" w:rsidP="00952A9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Elements of the Personalized Trial* 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</w:tcPr>
          <w:p w14:paraId="6605975B" w14:textId="77777777" w:rsidR="00861D24" w:rsidRPr="00C5705D" w:rsidRDefault="00861D24" w:rsidP="00952A9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C6EC3" w:rsidRPr="002028FB" w14:paraId="6B5B9917" w14:textId="7664B472" w:rsidTr="0084489C">
        <w:tc>
          <w:tcPr>
            <w:tcW w:w="6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612F4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Items </w:t>
            </w: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721FCA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1. I found the onboarding process (from the initial survey to getting my materials) for my personalized trial straightforward and easy to follow. 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3A59AD" w14:textId="19B93C1E" w:rsidR="00FC6EC3" w:rsidRPr="00C5705D" w:rsidRDefault="00FC6EC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7 (0.64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8F451F" w14:textId="23673375" w:rsidR="00FC6EC3" w:rsidRPr="00C5705D" w:rsidRDefault="00FC6EC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55 (0.51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6B6743" w14:textId="57B8C994" w:rsidR="00FC6EC3" w:rsidRPr="00C5705D" w:rsidRDefault="00FC6EC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680</w:t>
            </w:r>
          </w:p>
        </w:tc>
      </w:tr>
      <w:tr w:rsidR="00FC6EC3" w:rsidRPr="002028FB" w14:paraId="012D3200" w14:textId="79081DC9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0CF799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38651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2. I think my Fitbit Charge 3 was easy to use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C4B42F" w14:textId="58D7D114" w:rsidR="00FC6EC3" w:rsidRPr="00C5705D" w:rsidRDefault="0029619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7 (0.74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413223" w14:textId="56F8D9C5" w:rsidR="00FC6EC3" w:rsidRPr="00C5705D" w:rsidRDefault="0029619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50 (0.60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6BADB1" w14:textId="671A1119" w:rsidR="00FC6EC3" w:rsidRPr="00C5705D" w:rsidRDefault="00296193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881</w:t>
            </w:r>
          </w:p>
        </w:tc>
      </w:tr>
      <w:tr w:rsidR="00FC6EC3" w:rsidRPr="002028FB" w14:paraId="1408B981" w14:textId="1A71EB85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E3DB57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276AD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3. The informational videos helped me understand how to participate in this study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6FC549" w14:textId="76A9DFD7" w:rsidR="00FC6EC3" w:rsidRPr="00C5705D" w:rsidRDefault="00433856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7 (0.64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F02D5A" w14:textId="5B33F1A7" w:rsidR="00FC6EC3" w:rsidRPr="00C5705D" w:rsidRDefault="00433856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36 (0.90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4FE3F" w14:textId="6E0EE038" w:rsidR="00FC6EC3" w:rsidRPr="00C5705D" w:rsidRDefault="00433856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706</w:t>
            </w:r>
          </w:p>
        </w:tc>
      </w:tr>
      <w:tr w:rsidR="00FC6EC3" w:rsidRPr="002028FB" w14:paraId="75AE8CD9" w14:textId="16F330AD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C146B5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2541C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 The materials I received in the mail were clear and easy to use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21A584" w14:textId="3FC17718" w:rsidR="00FC6EC3" w:rsidRPr="00C5705D" w:rsidRDefault="0003105E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60 (0.6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D78FA4" w14:textId="247446C5" w:rsidR="00FC6EC3" w:rsidRPr="00C5705D" w:rsidRDefault="0003105E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64 (0.49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9F126D" w14:textId="4BBCB303" w:rsidR="00FC6EC3" w:rsidRPr="00C5705D" w:rsidRDefault="0003105E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845</w:t>
            </w:r>
          </w:p>
        </w:tc>
      </w:tr>
      <w:tr w:rsidR="00FC6EC3" w:rsidRPr="002028FB" w14:paraId="4A86D79A" w14:textId="04CB2AE7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5E4DDA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D891F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5. I enjoyed receiving daily text message prompts and surveys on my cell phone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E25DCC" w14:textId="0400E200" w:rsidR="00FC6EC3" w:rsidRPr="00C5705D" w:rsidRDefault="00EA5551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3.87 (1.1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0355EE8" w14:textId="6540E20E" w:rsidR="00FC6EC3" w:rsidRPr="00C5705D" w:rsidRDefault="00EA5551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3.82 (1.01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3995CC" w14:textId="212C5EDF" w:rsidR="00FC6EC3" w:rsidRPr="00C5705D" w:rsidRDefault="00EA5551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892</w:t>
            </w:r>
          </w:p>
        </w:tc>
      </w:tr>
      <w:tr w:rsidR="00FC6EC3" w:rsidRPr="002028FB" w14:paraId="0EB514C0" w14:textId="793D168F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0A0963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6D7A8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6. I felt like I knew what was coming next in my personalized trial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5C26D0" w14:textId="02D223A5" w:rsidR="00FC6EC3" w:rsidRPr="00C5705D" w:rsidRDefault="005006A9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0 (0.6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49F125" w14:textId="3C417E01" w:rsidR="00FC6EC3" w:rsidRPr="00C5705D" w:rsidRDefault="003C72AF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4 (0.83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76F1D" w14:textId="07961D62" w:rsidR="00FC6EC3" w:rsidRPr="00C5705D" w:rsidRDefault="003C72AF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530</w:t>
            </w:r>
          </w:p>
        </w:tc>
      </w:tr>
      <w:tr w:rsidR="00FC6EC3" w:rsidRPr="002028FB" w14:paraId="701E31FD" w14:textId="1875CF36" w:rsidTr="0084489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E9CA6A" w14:textId="77777777" w:rsidR="00FC6EC3" w:rsidRPr="00C5705D" w:rsidRDefault="00FC6EC3" w:rsidP="00FC6EC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714FB" w14:textId="77777777" w:rsidR="00FC6EC3" w:rsidRPr="00C5705D" w:rsidRDefault="00FC6EC3" w:rsidP="00FC6EC3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7. My personalized trial was easy to integrate into my daily routine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BCBE2B" w14:textId="6E00BCC7" w:rsidR="00FC6EC3" w:rsidRPr="00C5705D" w:rsidRDefault="00DC34E7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00 (0.76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D8616C" w14:textId="69AAEFF7" w:rsidR="00FC6EC3" w:rsidRPr="00C5705D" w:rsidRDefault="00DC34E7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7 (0.55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9AFEEA" w14:textId="02B351DF" w:rsidR="00FC6EC3" w:rsidRPr="00C5705D" w:rsidRDefault="00DC34E7" w:rsidP="003C72A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212</w:t>
            </w:r>
          </w:p>
        </w:tc>
      </w:tr>
      <w:tr w:rsidR="00FC6EC3" w:rsidRPr="002028FB" w14:paraId="6CCBBE3E" w14:textId="03C9442D" w:rsidTr="00861D24">
        <w:tc>
          <w:tcPr>
            <w:tcW w:w="817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center"/>
            <w:hideMark/>
          </w:tcPr>
          <w:p w14:paraId="5170BB3C" w14:textId="77777777" w:rsidR="00FC6EC3" w:rsidRPr="00C5705D" w:rsidRDefault="00FC6EC3" w:rsidP="00FC6E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Satisfaction with Components of the Trial** 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</w:tcPr>
          <w:p w14:paraId="5B49133D" w14:textId="77777777" w:rsidR="00FC6EC3" w:rsidRPr="00C5705D" w:rsidRDefault="00FC6EC3" w:rsidP="00FC6EC3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F7A6E" w:rsidRPr="002028FB" w14:paraId="7B87E8CA" w14:textId="23231E70" w:rsidTr="00785D88">
        <w:tc>
          <w:tcPr>
            <w:tcW w:w="67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4E3B5F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Items </w:t>
            </w: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88640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1. Your personalized trial of yoga and massage for chronic lower back pain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4531DD1" w14:textId="284C1BDC" w:rsidR="006F7A6E" w:rsidRPr="00C5705D" w:rsidRDefault="006F7A6E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67 (0.62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ABA93A" w14:textId="2FC136CB" w:rsidR="006F7A6E" w:rsidRPr="00C5705D" w:rsidRDefault="006F7A6E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77 (0.53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37174" w14:textId="7214330A" w:rsidR="006F7A6E" w:rsidRPr="00C5705D" w:rsidRDefault="00DD4A29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579</w:t>
            </w:r>
          </w:p>
        </w:tc>
      </w:tr>
      <w:tr w:rsidR="006F7A6E" w:rsidRPr="002028FB" w14:paraId="6D1BA7CD" w14:textId="66ECDFC8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FA7B9B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64A447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2. Video explanations and demonstrations of study devices and procedures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FF0FC2" w14:textId="4CEC064C" w:rsidR="006F7A6E" w:rsidRPr="00C5705D" w:rsidRDefault="00DD4A29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7 (0.88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0C68C1" w14:textId="0A88C0A2" w:rsidR="006F7A6E" w:rsidRPr="00C5705D" w:rsidRDefault="00DD4A29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32 (0.95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1F844" w14:textId="446868AE" w:rsidR="006F7A6E" w:rsidRPr="00C5705D" w:rsidRDefault="00DD4A29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868</w:t>
            </w:r>
          </w:p>
        </w:tc>
      </w:tr>
      <w:tr w:rsidR="006F7A6E" w:rsidRPr="002028FB" w14:paraId="21120AD3" w14:textId="748FFD3C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014EB2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34D9CF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3. Text messaging for reminders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949730" w14:textId="2D7B021D" w:rsidR="006F7A6E" w:rsidRPr="00C5705D" w:rsidRDefault="00F5500F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0 (0.86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790718" w14:textId="7EBEC0B9" w:rsidR="006F7A6E" w:rsidRPr="00C5705D" w:rsidRDefault="00F5500F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36 (0.79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F2EF77" w14:textId="7A7FDA9A" w:rsidR="006F7A6E" w:rsidRPr="00C5705D" w:rsidRDefault="00F5500F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555</w:t>
            </w:r>
          </w:p>
        </w:tc>
      </w:tr>
      <w:tr w:rsidR="006F7A6E" w:rsidRPr="002028FB" w14:paraId="661EF8D5" w14:textId="13132584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35F1BB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76BCC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 Text messaging for survey questions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3F5B49" w14:textId="08DF17E7" w:rsidR="006F7A6E" w:rsidRPr="00C5705D" w:rsidRDefault="00F5500F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13 (0.8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9DC1C1" w14:textId="729F0BF6" w:rsidR="006F7A6E" w:rsidRPr="00C5705D" w:rsidRDefault="00F5500F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1 (0.80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2F665" w14:textId="0D19B73C" w:rsidR="006F7A6E" w:rsidRPr="00C5705D" w:rsidRDefault="008149B4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317</w:t>
            </w:r>
          </w:p>
        </w:tc>
      </w:tr>
      <w:tr w:rsidR="006F7A6E" w:rsidRPr="002028FB" w14:paraId="53FDD802" w14:textId="3F1174B8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3CED8D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222D3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5. Use of the </w:t>
            </w:r>
            <w:proofErr w:type="spellStart"/>
            <w:r w:rsidRPr="00C5705D">
              <w:rPr>
                <w:rFonts w:eastAsia="Times New Roman" w:cstheme="minorHAnsi"/>
                <w:sz w:val="20"/>
                <w:szCs w:val="20"/>
              </w:rPr>
              <w:t>Zeel</w:t>
            </w:r>
            <w:proofErr w:type="spellEnd"/>
            <w:r w:rsidRPr="00C5705D">
              <w:rPr>
                <w:rFonts w:eastAsia="Times New Roman" w:cstheme="minorHAnsi"/>
                <w:sz w:val="20"/>
                <w:szCs w:val="20"/>
              </w:rPr>
              <w:t> application/website and survey for at-home yoga and massage booking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AEC201" w14:textId="7F155DF5" w:rsidR="006F7A6E" w:rsidRPr="00C5705D" w:rsidRDefault="008149B4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7 (0.88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5599E6" w14:textId="7BA20E10" w:rsidR="006F7A6E" w:rsidRPr="00C5705D" w:rsidRDefault="008149B4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18 (0.80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B78632" w14:textId="14F54851" w:rsidR="006F7A6E" w:rsidRPr="00C5705D" w:rsidRDefault="00EE5FD5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762</w:t>
            </w:r>
          </w:p>
        </w:tc>
      </w:tr>
      <w:tr w:rsidR="006F7A6E" w:rsidRPr="002028FB" w14:paraId="05903E8D" w14:textId="40CDF772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49B32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D2982A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 xml:space="preserve">6. </w:t>
            </w:r>
            <w:proofErr w:type="spellStart"/>
            <w:r w:rsidRPr="00C5705D">
              <w:rPr>
                <w:rFonts w:eastAsia="Times New Roman" w:cstheme="minorHAnsi"/>
                <w:sz w:val="20"/>
                <w:szCs w:val="20"/>
              </w:rPr>
              <w:t>Zeel</w:t>
            </w:r>
            <w:proofErr w:type="spellEnd"/>
            <w:r w:rsidRPr="00C5705D">
              <w:rPr>
                <w:rFonts w:eastAsia="Times New Roman" w:cstheme="minorHAnsi"/>
                <w:sz w:val="20"/>
                <w:szCs w:val="20"/>
              </w:rPr>
              <w:t> as a provider for your massage therapist or yoga instructor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247CA3" w14:textId="479E8F13" w:rsidR="006F7A6E" w:rsidRPr="00C5705D" w:rsidRDefault="00EE5FD5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7 (0.74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CE834E" w14:textId="7B58AF32" w:rsidR="006F7A6E" w:rsidRPr="00C5705D" w:rsidRDefault="00EE5FD5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5 (0.74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9AB485" w14:textId="59FAA029" w:rsidR="006F7A6E" w:rsidRPr="00C5705D" w:rsidRDefault="00EE5FD5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961</w:t>
            </w:r>
          </w:p>
        </w:tc>
      </w:tr>
      <w:tr w:rsidR="006F7A6E" w:rsidRPr="002028FB" w14:paraId="32542AFE" w14:textId="699F42A5" w:rsidTr="00785D88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BC5A54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1F759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7. Use of the Fitbit Charge 3 to track your activity and sleep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DAD8F8" w14:textId="66AF6740" w:rsidR="006F7A6E" w:rsidRPr="00C5705D" w:rsidRDefault="00B40ECE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47 (0.74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2C24815" w14:textId="22A7EA68" w:rsidR="006F7A6E" w:rsidRPr="00C5705D" w:rsidRDefault="00B40ECE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55 (0.51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CCB652" w14:textId="2CA773A3" w:rsidR="006F7A6E" w:rsidRPr="00C5705D" w:rsidRDefault="004C2253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704</w:t>
            </w:r>
          </w:p>
        </w:tc>
      </w:tr>
      <w:tr w:rsidR="006F7A6E" w:rsidRPr="002028FB" w14:paraId="5896E7B3" w14:textId="6E0DBE33" w:rsidTr="00861D24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02122F" w14:textId="77777777" w:rsidR="006F7A6E" w:rsidRPr="00C5705D" w:rsidRDefault="006F7A6E" w:rsidP="006F7A6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092F5" w14:textId="77777777" w:rsidR="006F7A6E" w:rsidRPr="00C5705D" w:rsidRDefault="006F7A6E" w:rsidP="006F7A6E">
            <w:pPr>
              <w:spacing w:after="0" w:line="240" w:lineRule="auto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8. Presentation of your results.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927A79" w14:textId="55861714" w:rsidR="006F7A6E" w:rsidRPr="00C5705D" w:rsidRDefault="004C2253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07 (1.28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715A03" w14:textId="572596C6" w:rsidR="006F7A6E" w:rsidRPr="00C5705D" w:rsidRDefault="004C2253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4.23 (0.87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6A9AF" w14:textId="69F46309" w:rsidR="006F7A6E" w:rsidRPr="00C5705D" w:rsidRDefault="004C2253" w:rsidP="006F7A6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C5705D">
              <w:rPr>
                <w:rFonts w:eastAsia="Times New Roman" w:cstheme="minorHAnsi"/>
                <w:sz w:val="20"/>
                <w:szCs w:val="20"/>
              </w:rPr>
              <w:t>.652</w:t>
            </w:r>
          </w:p>
        </w:tc>
      </w:tr>
    </w:tbl>
    <w:p w14:paraId="3043AA3A" w14:textId="16F6CD6B" w:rsidR="00861D24" w:rsidRDefault="00861D24" w:rsidP="00414707">
      <w:pPr>
        <w:spacing w:after="0" w:line="240" w:lineRule="auto"/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  <w:t>*Questions rated on a 5-point Likert scale from 1 “Strongly Disagree” to 5 “Strongly Agree”. **Questions rated on a 5-point Likert scale from 1 “Not at all Satisfied” to 5 “Very Satisfied”.</w:t>
      </w:r>
    </w:p>
    <w:p w14:paraId="153341A3" w14:textId="3E48BAD1" w:rsidR="00414707" w:rsidRDefault="00414707" w:rsidP="00414707">
      <w:pPr>
        <w:spacing w:after="0" w:line="240" w:lineRule="auto"/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  <w:t>Note: p-values are from independent samples t-tests comparing means between the group which paused the intervention due to COVID and the group which did not</w:t>
      </w:r>
    </w:p>
    <w:p w14:paraId="5F7542B7" w14:textId="77777777" w:rsidR="00861D24" w:rsidRDefault="00861D24"/>
    <w:sectPr w:rsidR="00861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E7F2F" w14:textId="77777777" w:rsidR="005953C3" w:rsidRDefault="005953C3" w:rsidP="00A510BA">
      <w:pPr>
        <w:spacing w:after="0" w:line="240" w:lineRule="auto"/>
      </w:pPr>
      <w:r>
        <w:separator/>
      </w:r>
    </w:p>
  </w:endnote>
  <w:endnote w:type="continuationSeparator" w:id="0">
    <w:p w14:paraId="3EFAE9F2" w14:textId="77777777" w:rsidR="005953C3" w:rsidRDefault="005953C3" w:rsidP="00A51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FB004" w14:textId="77777777" w:rsidR="005953C3" w:rsidRDefault="005953C3" w:rsidP="00A510BA">
      <w:pPr>
        <w:spacing w:after="0" w:line="240" w:lineRule="auto"/>
      </w:pPr>
      <w:r>
        <w:separator/>
      </w:r>
    </w:p>
  </w:footnote>
  <w:footnote w:type="continuationSeparator" w:id="0">
    <w:p w14:paraId="2245F33E" w14:textId="77777777" w:rsidR="005953C3" w:rsidRDefault="005953C3" w:rsidP="00A51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92DF7"/>
    <w:multiLevelType w:val="hybridMultilevel"/>
    <w:tmpl w:val="1400C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50A33"/>
    <w:multiLevelType w:val="hybridMultilevel"/>
    <w:tmpl w:val="02446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C81"/>
    <w:rsid w:val="00000677"/>
    <w:rsid w:val="00012784"/>
    <w:rsid w:val="00027678"/>
    <w:rsid w:val="0003105E"/>
    <w:rsid w:val="000860BE"/>
    <w:rsid w:val="00091546"/>
    <w:rsid w:val="000933C3"/>
    <w:rsid w:val="0009684F"/>
    <w:rsid w:val="000E2606"/>
    <w:rsid w:val="00102A12"/>
    <w:rsid w:val="00126CC2"/>
    <w:rsid w:val="00132D38"/>
    <w:rsid w:val="001420DE"/>
    <w:rsid w:val="00150F15"/>
    <w:rsid w:val="0016160D"/>
    <w:rsid w:val="0017224A"/>
    <w:rsid w:val="00230A8A"/>
    <w:rsid w:val="00252A6E"/>
    <w:rsid w:val="00254C32"/>
    <w:rsid w:val="0028288D"/>
    <w:rsid w:val="00296193"/>
    <w:rsid w:val="0032626B"/>
    <w:rsid w:val="00371627"/>
    <w:rsid w:val="003B02BB"/>
    <w:rsid w:val="003C72AF"/>
    <w:rsid w:val="003C7C13"/>
    <w:rsid w:val="003E1674"/>
    <w:rsid w:val="003F281C"/>
    <w:rsid w:val="00414707"/>
    <w:rsid w:val="004167A3"/>
    <w:rsid w:val="00430006"/>
    <w:rsid w:val="00433856"/>
    <w:rsid w:val="00443C81"/>
    <w:rsid w:val="004B4C92"/>
    <w:rsid w:val="004B777E"/>
    <w:rsid w:val="004C0FFC"/>
    <w:rsid w:val="004C2253"/>
    <w:rsid w:val="004D5D37"/>
    <w:rsid w:val="005006A9"/>
    <w:rsid w:val="00530188"/>
    <w:rsid w:val="005569F2"/>
    <w:rsid w:val="00564C8C"/>
    <w:rsid w:val="00594A87"/>
    <w:rsid w:val="005953C3"/>
    <w:rsid w:val="005D70DA"/>
    <w:rsid w:val="006049B1"/>
    <w:rsid w:val="00635DE3"/>
    <w:rsid w:val="006F7A6E"/>
    <w:rsid w:val="007107DF"/>
    <w:rsid w:val="0073257B"/>
    <w:rsid w:val="00735C05"/>
    <w:rsid w:val="008149B4"/>
    <w:rsid w:val="00861D24"/>
    <w:rsid w:val="00864F41"/>
    <w:rsid w:val="008B523D"/>
    <w:rsid w:val="0097521E"/>
    <w:rsid w:val="009B1324"/>
    <w:rsid w:val="009F717F"/>
    <w:rsid w:val="00A510BA"/>
    <w:rsid w:val="00A75C9A"/>
    <w:rsid w:val="00A8506C"/>
    <w:rsid w:val="00AB4D9E"/>
    <w:rsid w:val="00AE24B1"/>
    <w:rsid w:val="00AE7118"/>
    <w:rsid w:val="00AF2962"/>
    <w:rsid w:val="00AF355E"/>
    <w:rsid w:val="00B40ECE"/>
    <w:rsid w:val="00B909FE"/>
    <w:rsid w:val="00BF3762"/>
    <w:rsid w:val="00C03AE8"/>
    <w:rsid w:val="00C05FBA"/>
    <w:rsid w:val="00C240FE"/>
    <w:rsid w:val="00C5705D"/>
    <w:rsid w:val="00C92140"/>
    <w:rsid w:val="00CD2469"/>
    <w:rsid w:val="00D02D02"/>
    <w:rsid w:val="00D05302"/>
    <w:rsid w:val="00D27FFC"/>
    <w:rsid w:val="00D43D14"/>
    <w:rsid w:val="00D47B47"/>
    <w:rsid w:val="00D5778F"/>
    <w:rsid w:val="00DC34E7"/>
    <w:rsid w:val="00DD4A29"/>
    <w:rsid w:val="00E44A6F"/>
    <w:rsid w:val="00E476A9"/>
    <w:rsid w:val="00E8463D"/>
    <w:rsid w:val="00EA5551"/>
    <w:rsid w:val="00EE5FD5"/>
    <w:rsid w:val="00EE7EC2"/>
    <w:rsid w:val="00F01D31"/>
    <w:rsid w:val="00F316E0"/>
    <w:rsid w:val="00F5500F"/>
    <w:rsid w:val="00FA0237"/>
    <w:rsid w:val="00F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65F3"/>
  <w15:chartTrackingRefBased/>
  <w15:docId w15:val="{ED4F364D-B03A-4723-BB97-B3DE2EBB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3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C81"/>
    <w:rPr>
      <w:sz w:val="20"/>
      <w:szCs w:val="20"/>
    </w:rPr>
  </w:style>
  <w:style w:type="character" w:customStyle="1" w:styleId="normaltextrun">
    <w:name w:val="normaltextrun"/>
    <w:basedOn w:val="DefaultParagraphFont"/>
    <w:rsid w:val="00443C81"/>
  </w:style>
  <w:style w:type="table" w:styleId="TableGrid">
    <w:name w:val="Table Grid"/>
    <w:basedOn w:val="TableNormal"/>
    <w:uiPriority w:val="39"/>
    <w:rsid w:val="00443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0DE"/>
    <w:rPr>
      <w:b/>
      <w:bCs/>
      <w:sz w:val="20"/>
      <w:szCs w:val="20"/>
    </w:rPr>
  </w:style>
  <w:style w:type="character" w:customStyle="1" w:styleId="normaltextrun1">
    <w:name w:val="normaltextrun1"/>
    <w:basedOn w:val="DefaultParagraphFont"/>
    <w:rsid w:val="00371627"/>
  </w:style>
  <w:style w:type="paragraph" w:styleId="ListParagraph">
    <w:name w:val="List Paragraph"/>
    <w:basedOn w:val="Normal"/>
    <w:uiPriority w:val="34"/>
    <w:qFormat/>
    <w:rsid w:val="003716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10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0BA"/>
  </w:style>
  <w:style w:type="paragraph" w:styleId="Footer">
    <w:name w:val="footer"/>
    <w:basedOn w:val="Normal"/>
    <w:link w:val="FooterChar"/>
    <w:uiPriority w:val="99"/>
    <w:unhideWhenUsed/>
    <w:rsid w:val="00A510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0BA"/>
  </w:style>
  <w:style w:type="paragraph" w:styleId="BalloonText">
    <w:name w:val="Balloon Text"/>
    <w:basedOn w:val="Normal"/>
    <w:link w:val="BalloonTextChar"/>
    <w:uiPriority w:val="99"/>
    <w:semiHidden/>
    <w:unhideWhenUsed/>
    <w:rsid w:val="00416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DC54EB7168F544AAC5899019AFFF84" ma:contentTypeVersion="16" ma:contentTypeDescription="Create a new document." ma:contentTypeScope="" ma:versionID="0bf4f6a7f397d54ad584aa0fc2e51b37">
  <xsd:schema xmlns:xsd="http://www.w3.org/2001/XMLSchema" xmlns:xs="http://www.w3.org/2001/XMLSchema" xmlns:p="http://schemas.microsoft.com/office/2006/metadata/properties" xmlns:ns2="2a43d298-e84c-4ee5-81d8-fb19d2bdcdbb" xmlns:ns3="4d8353b2-21ff-4722-9789-28daf476c254" targetNamespace="http://schemas.microsoft.com/office/2006/metadata/properties" ma:root="true" ma:fieldsID="e586378e557a5b13e3c619620e16ab91" ns2:_="" ns3:_="">
    <xsd:import namespace="2a43d298-e84c-4ee5-81d8-fb19d2bdcdbb"/>
    <xsd:import namespace="4d8353b2-21ff-4722-9789-28daf476c2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3d298-e84c-4ee5-81d8-fb19d2bdcd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353b2-21ff-4722-9789-28daf476c25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68f7704-3f58-422a-be58-86ff602813df}" ma:internalName="TaxCatchAll" ma:showField="CatchAllData" ma:web="4d8353b2-21ff-4722-9789-28daf476c2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8353b2-21ff-4722-9789-28daf476c254" xsi:nil="true"/>
    <lcf76f155ced4ddcb4097134ff3c332f xmlns="2a43d298-e84c-4ee5-81d8-fb19d2bdcdb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2EE5FB-8DDF-41C7-8DA7-76ECEFB9AB46}"/>
</file>

<file path=customXml/itemProps2.xml><?xml version="1.0" encoding="utf-8"?>
<ds:datastoreItem xmlns:ds="http://schemas.openxmlformats.org/officeDocument/2006/customXml" ds:itemID="{BC25BE84-FC18-4EB8-B5E7-B6642EE02B88}"/>
</file>

<file path=customXml/itemProps3.xml><?xml version="1.0" encoding="utf-8"?>
<ds:datastoreItem xmlns:ds="http://schemas.openxmlformats.org/officeDocument/2006/customXml" ds:itemID="{C6C492F3-ED1F-4697-99CE-952D03B643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3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Mark</dc:creator>
  <cp:keywords/>
  <dc:description/>
  <cp:lastModifiedBy>Butler, Mark</cp:lastModifiedBy>
  <cp:revision>3</cp:revision>
  <dcterms:created xsi:type="dcterms:W3CDTF">2022-04-13T20:30:00Z</dcterms:created>
  <dcterms:modified xsi:type="dcterms:W3CDTF">2022-04-1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DC54EB7168F544AAC5899019AFFF84</vt:lpwstr>
  </property>
</Properties>
</file>